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AEB9E" w14:textId="796F0ED2" w:rsidR="00C9712F" w:rsidRDefault="009D6D67" w:rsidP="008A2635">
      <w:pPr>
        <w:spacing w:line="276" w:lineRule="auto"/>
        <w:rPr>
          <w:lang w:val="en-US"/>
        </w:rPr>
      </w:pPr>
      <w:r>
        <w:rPr>
          <w:rFonts w:hint="eastAsia"/>
        </w:rPr>
        <w:t>N</w:t>
      </w:r>
      <w:proofErr w:type="spellStart"/>
      <w:r>
        <w:rPr>
          <w:lang w:val="en-US"/>
        </w:rPr>
        <w:t>aming</w:t>
      </w:r>
      <w:proofErr w:type="spellEnd"/>
      <w:r>
        <w:rPr>
          <w:lang w:val="en-US"/>
        </w:rPr>
        <w:t xml:space="preserve"> system:</w:t>
      </w:r>
    </w:p>
    <w:p w14:paraId="349889B2" w14:textId="5AE751CC" w:rsidR="009D6D67" w:rsidRDefault="009D6D67" w:rsidP="008A2635">
      <w:pPr>
        <w:spacing w:line="276" w:lineRule="auto"/>
        <w:rPr>
          <w:lang w:val="en-US"/>
        </w:rPr>
      </w:pPr>
    </w:p>
    <w:p w14:paraId="7739DAAB" w14:textId="2C84DB81" w:rsidR="009D6D67" w:rsidRDefault="009D6D67" w:rsidP="008A2635">
      <w:pPr>
        <w:spacing w:line="276" w:lineRule="auto"/>
        <w:rPr>
          <w:lang w:val="en-US"/>
        </w:rPr>
      </w:pPr>
      <w:r>
        <w:rPr>
          <w:lang w:val="en-US"/>
        </w:rPr>
        <w:t>In “all processed data”:</w:t>
      </w:r>
    </w:p>
    <w:p w14:paraId="7FE5AABE" w14:textId="5C9A251F" w:rsidR="009D6D67" w:rsidRDefault="009D6D67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t1”: task 1: Wrist rotation task</w:t>
      </w:r>
    </w:p>
    <w:p w14:paraId="2B1226BD" w14:textId="1327FD47" w:rsidR="009D6D67" w:rsidRDefault="009D6D67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t2”: task 2: Maximum grip task</w:t>
      </w:r>
    </w:p>
    <w:p w14:paraId="002C37F5" w14:textId="58CB7804" w:rsidR="009D6D67" w:rsidRDefault="009D6D67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t3”: task 3: Sequential pressing task</w:t>
      </w:r>
    </w:p>
    <w:p w14:paraId="10C809CC" w14:textId="5CE10F7B" w:rsidR="009D6D67" w:rsidRDefault="009D6D67" w:rsidP="008A2635">
      <w:pPr>
        <w:spacing w:line="276" w:lineRule="auto"/>
        <w:rPr>
          <w:lang w:val="en-US"/>
        </w:rPr>
      </w:pPr>
    </w:p>
    <w:p w14:paraId="411BBD19" w14:textId="23D337BD" w:rsidR="009D6D67" w:rsidRDefault="009D6D67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proofErr w:type="spellStart"/>
      <w:r>
        <w:rPr>
          <w:rFonts w:hint="eastAsia"/>
          <w:lang w:val="en-US"/>
        </w:rPr>
        <w:t>P</w:t>
      </w:r>
      <w:r>
        <w:rPr>
          <w:lang w:val="en-US"/>
        </w:rPr>
        <w:t>urdue_D</w:t>
      </w:r>
      <w:proofErr w:type="spellEnd"/>
      <w:r>
        <w:rPr>
          <w:lang w:val="en-US"/>
        </w:rPr>
        <w:t>: dominant side task</w:t>
      </w:r>
    </w:p>
    <w:p w14:paraId="6887EF05" w14:textId="4CD3ABF5" w:rsidR="009D6D67" w:rsidRDefault="009D6D67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proofErr w:type="spellStart"/>
      <w:r>
        <w:rPr>
          <w:rFonts w:hint="eastAsia"/>
          <w:lang w:val="en-US"/>
        </w:rPr>
        <w:t>P</w:t>
      </w:r>
      <w:r>
        <w:rPr>
          <w:lang w:val="en-US"/>
        </w:rPr>
        <w:t>urdue_B</w:t>
      </w:r>
      <w:proofErr w:type="spellEnd"/>
      <w:r>
        <w:rPr>
          <w:lang w:val="en-US"/>
        </w:rPr>
        <w:t>: both hand</w:t>
      </w:r>
      <w:r w:rsidR="00241B15">
        <w:rPr>
          <w:lang w:val="en-US"/>
        </w:rPr>
        <w:t>s</w:t>
      </w:r>
      <w:r>
        <w:rPr>
          <w:lang w:val="en-US"/>
        </w:rPr>
        <w:t xml:space="preserve"> task</w:t>
      </w:r>
    </w:p>
    <w:p w14:paraId="720CDA1F" w14:textId="44B598B2" w:rsidR="009D6D67" w:rsidRDefault="009D6D67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proofErr w:type="spellStart"/>
      <w:r>
        <w:rPr>
          <w:rFonts w:hint="eastAsia"/>
          <w:lang w:val="en-US"/>
        </w:rPr>
        <w:t>P</w:t>
      </w:r>
      <w:r>
        <w:rPr>
          <w:lang w:val="en-US"/>
        </w:rPr>
        <w:t>urdue_As</w:t>
      </w:r>
      <w:proofErr w:type="spellEnd"/>
      <w:r>
        <w:rPr>
          <w:lang w:val="en-US"/>
        </w:rPr>
        <w:t>: assembly task</w:t>
      </w:r>
    </w:p>
    <w:p w14:paraId="05AFBE48" w14:textId="071E231C" w:rsidR="009D6D67" w:rsidRDefault="009D6D67" w:rsidP="008A2635">
      <w:pPr>
        <w:spacing w:line="276" w:lineRule="auto"/>
        <w:rPr>
          <w:lang w:val="en-US"/>
        </w:rPr>
      </w:pPr>
    </w:p>
    <w:p w14:paraId="2A35A20B" w14:textId="03ED9C28" w:rsidR="008A2635" w:rsidRDefault="008A2635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dm1”: duration of movement unit 1</w:t>
      </w:r>
    </w:p>
    <w:p w14:paraId="7E806204" w14:textId="275EDC32" w:rsidR="008A2635" w:rsidRDefault="008A2635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dm2”: duration of movement unit 2</w:t>
      </w:r>
    </w:p>
    <w:p w14:paraId="7D323371" w14:textId="4FECD12A" w:rsidR="008A2635" w:rsidRDefault="008A2635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ldljm1”: Log Dimensionless Jerk of movement unit 1 (movement smoothness)</w:t>
      </w:r>
    </w:p>
    <w:p w14:paraId="4B211864" w14:textId="38E510C9" w:rsidR="008A2635" w:rsidRDefault="008A2635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ldljm2”: Log Dimensionless Jerk of movement unit 2</w:t>
      </w:r>
    </w:p>
    <w:p w14:paraId="46C1B826" w14:textId="3EA9E969" w:rsidR="008A2635" w:rsidRDefault="008A2635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 xml:space="preserve">“t3_in”: independence index of </w:t>
      </w:r>
      <w:r w:rsidR="00165B29">
        <w:rPr>
          <w:lang w:val="en-US"/>
        </w:rPr>
        <w:t xml:space="preserve">the </w:t>
      </w:r>
      <w:r>
        <w:rPr>
          <w:lang w:val="en-US"/>
        </w:rPr>
        <w:t>index finger during task 3</w:t>
      </w:r>
    </w:p>
    <w:p w14:paraId="345B357F" w14:textId="15349BD4" w:rsidR="008A2635" w:rsidRDefault="008A2635" w:rsidP="008A2635">
      <w:pPr>
        <w:pStyle w:val="ListParagraph"/>
        <w:numPr>
          <w:ilvl w:val="0"/>
          <w:numId w:val="1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 xml:space="preserve">“t3_mid”: independence index of </w:t>
      </w:r>
      <w:r w:rsidR="00165B29">
        <w:rPr>
          <w:lang w:val="en-US"/>
        </w:rPr>
        <w:t xml:space="preserve">the </w:t>
      </w:r>
      <w:r>
        <w:rPr>
          <w:lang w:val="en-US"/>
        </w:rPr>
        <w:t>middle finger during task 3</w:t>
      </w:r>
    </w:p>
    <w:p w14:paraId="3F2AEC6D" w14:textId="61DB745A" w:rsidR="008A2635" w:rsidRDefault="008A2635" w:rsidP="008A2635">
      <w:pPr>
        <w:spacing w:line="276" w:lineRule="auto"/>
        <w:rPr>
          <w:lang w:val="en-US"/>
        </w:rPr>
      </w:pPr>
    </w:p>
    <w:p w14:paraId="3B0B9536" w14:textId="269CF4D0" w:rsidR="008A2635" w:rsidRDefault="008A2635" w:rsidP="008A2635">
      <w:pPr>
        <w:spacing w:line="276" w:lineRule="auto"/>
        <w:rPr>
          <w:lang w:val="en-US"/>
        </w:rPr>
      </w:pPr>
      <w:r>
        <w:rPr>
          <w:lang w:val="en-US"/>
        </w:rPr>
        <w:t>In “</w:t>
      </w:r>
      <w:proofErr w:type="spellStart"/>
      <w:r w:rsidR="00241B15">
        <w:rPr>
          <w:lang w:val="en-US"/>
        </w:rPr>
        <w:t>basicInfo</w:t>
      </w:r>
      <w:proofErr w:type="spellEnd"/>
      <w:r>
        <w:rPr>
          <w:lang w:val="en-US"/>
        </w:rPr>
        <w:t>”</w:t>
      </w:r>
      <w:r w:rsidR="00241B15">
        <w:rPr>
          <w:lang w:val="en-US"/>
        </w:rPr>
        <w:t>: (basic information about the participants)</w:t>
      </w:r>
    </w:p>
    <w:p w14:paraId="6E68A248" w14:textId="68F26ED4" w:rsidR="00241B15" w:rsidRDefault="00241B15" w:rsidP="00241B15">
      <w:pPr>
        <w:pStyle w:val="ListParagraph"/>
        <w:numPr>
          <w:ilvl w:val="0"/>
          <w:numId w:val="2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</w:t>
      </w:r>
      <w:proofErr w:type="spellStart"/>
      <w:r>
        <w:rPr>
          <w:lang w:val="en-US"/>
        </w:rPr>
        <w:t>DomSide</w:t>
      </w:r>
      <w:proofErr w:type="spellEnd"/>
      <w:r>
        <w:rPr>
          <w:lang w:val="en-US"/>
        </w:rPr>
        <w:t>”: dominant side of the subject</w:t>
      </w:r>
    </w:p>
    <w:p w14:paraId="3792B5D3" w14:textId="2297AD05" w:rsidR="00241B15" w:rsidRDefault="00241B15" w:rsidP="00241B15">
      <w:pPr>
        <w:pStyle w:val="ListParagraph"/>
        <w:numPr>
          <w:ilvl w:val="0"/>
          <w:numId w:val="2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 xml:space="preserve">“PPT_D”: Purdue pegboard test of </w:t>
      </w:r>
      <w:r w:rsidR="00165B29">
        <w:rPr>
          <w:lang w:val="en-US"/>
        </w:rPr>
        <w:t xml:space="preserve">a </w:t>
      </w:r>
      <w:r>
        <w:rPr>
          <w:lang w:val="en-US"/>
        </w:rPr>
        <w:t>dominant side task</w:t>
      </w:r>
    </w:p>
    <w:p w14:paraId="2F1115ED" w14:textId="10827859" w:rsidR="00241B15" w:rsidRDefault="00241B15" w:rsidP="00241B15">
      <w:pPr>
        <w:pStyle w:val="ListParagraph"/>
        <w:numPr>
          <w:ilvl w:val="0"/>
          <w:numId w:val="2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PPT_ND”:</w:t>
      </w:r>
      <w:r w:rsidRPr="00241B15">
        <w:rPr>
          <w:lang w:val="en-US"/>
        </w:rPr>
        <w:t xml:space="preserve"> </w:t>
      </w:r>
      <w:r>
        <w:rPr>
          <w:lang w:val="en-US"/>
        </w:rPr>
        <w:t xml:space="preserve">Purdue pegboard test of </w:t>
      </w:r>
      <w:r w:rsidR="00165B29">
        <w:rPr>
          <w:lang w:val="en-US"/>
        </w:rPr>
        <w:t xml:space="preserve">a </w:t>
      </w:r>
      <w:r>
        <w:rPr>
          <w:lang w:val="en-US"/>
        </w:rPr>
        <w:t>non-dominant side task</w:t>
      </w:r>
    </w:p>
    <w:p w14:paraId="3367EA68" w14:textId="4D7A2830" w:rsidR="00241B15" w:rsidRDefault="00241B15" w:rsidP="00241B15">
      <w:pPr>
        <w:pStyle w:val="ListParagraph"/>
        <w:numPr>
          <w:ilvl w:val="0"/>
          <w:numId w:val="2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PPT_B”: Purdue pegboard test of both hands task</w:t>
      </w:r>
    </w:p>
    <w:p w14:paraId="6264924D" w14:textId="1459DBCA" w:rsidR="00241B15" w:rsidRDefault="00241B15" w:rsidP="00241B15">
      <w:pPr>
        <w:pStyle w:val="ListParagraph"/>
        <w:numPr>
          <w:ilvl w:val="0"/>
          <w:numId w:val="2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 xml:space="preserve">“PPT_As”: Purdue pegboard test of </w:t>
      </w:r>
      <w:r w:rsidR="00165B29">
        <w:rPr>
          <w:lang w:val="en-US"/>
        </w:rPr>
        <w:t xml:space="preserve">the </w:t>
      </w:r>
      <w:r>
        <w:rPr>
          <w:lang w:val="en-US"/>
        </w:rPr>
        <w:t>assembly task</w:t>
      </w:r>
    </w:p>
    <w:p w14:paraId="54F4E9A8" w14:textId="45437B9F" w:rsidR="00241B15" w:rsidRDefault="00241B15" w:rsidP="00241B15">
      <w:pPr>
        <w:pStyle w:val="ListParagraph"/>
        <w:numPr>
          <w:ilvl w:val="0"/>
          <w:numId w:val="2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Jamar”: the results of Jamar dynamometer</w:t>
      </w:r>
    </w:p>
    <w:p w14:paraId="48EA59FA" w14:textId="361EEDE1" w:rsidR="00241B15" w:rsidRDefault="00241B15" w:rsidP="00241B15">
      <w:pPr>
        <w:spacing w:line="276" w:lineRule="auto"/>
        <w:rPr>
          <w:lang w:val="en-US"/>
        </w:rPr>
      </w:pPr>
    </w:p>
    <w:p w14:paraId="5B98A7BB" w14:textId="349D4502" w:rsidR="00241B15" w:rsidRDefault="00241B15" w:rsidP="00241B15">
      <w:pPr>
        <w:spacing w:line="276" w:lineRule="auto"/>
        <w:rPr>
          <w:lang w:val="en-US"/>
        </w:rPr>
      </w:pPr>
      <w:r>
        <w:rPr>
          <w:rFonts w:hint="eastAsia"/>
          <w:lang w:val="en-US"/>
        </w:rPr>
        <w:t>I</w:t>
      </w:r>
      <w:r>
        <w:rPr>
          <w:lang w:val="en-US"/>
        </w:rPr>
        <w:t>n “task1_wrist_rotation”:</w:t>
      </w:r>
    </w:p>
    <w:p w14:paraId="4EC1C88D" w14:textId="501771DF" w:rsidR="00241B15" w:rsidRDefault="00241B15" w:rsidP="00241B15">
      <w:pPr>
        <w:pStyle w:val="ListParagraph"/>
        <w:numPr>
          <w:ilvl w:val="0"/>
          <w:numId w:val="3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d_m1”: duration of movement unit 1</w:t>
      </w:r>
    </w:p>
    <w:p w14:paraId="2E786A47" w14:textId="3AE2C8FD" w:rsidR="00241B15" w:rsidRDefault="00AF5F4B" w:rsidP="00241B15">
      <w:pPr>
        <w:pStyle w:val="ListParagraph"/>
        <w:numPr>
          <w:ilvl w:val="0"/>
          <w:numId w:val="3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d_h1”: duration of holding phase 1</w:t>
      </w:r>
    </w:p>
    <w:p w14:paraId="5A51D917" w14:textId="3AEF8B7C" w:rsidR="00AF5F4B" w:rsidRDefault="00AF5F4B" w:rsidP="00241B15">
      <w:pPr>
        <w:pStyle w:val="ListParagraph"/>
        <w:numPr>
          <w:ilvl w:val="0"/>
          <w:numId w:val="3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PPV_m1”: peak per velocity in movement unit 1</w:t>
      </w:r>
    </w:p>
    <w:p w14:paraId="12C6DA1C" w14:textId="421E1AB9" w:rsidR="00AF5F4B" w:rsidRDefault="00AF5F4B" w:rsidP="00241B15">
      <w:pPr>
        <w:pStyle w:val="ListParagraph"/>
        <w:numPr>
          <w:ilvl w:val="0"/>
          <w:numId w:val="3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LDLJ_m1”: Log Dimensionless Jerk of movement unit 1</w:t>
      </w:r>
    </w:p>
    <w:p w14:paraId="5A690207" w14:textId="1EFDD6B5" w:rsidR="00AF5F4B" w:rsidRDefault="00AF5F4B" w:rsidP="00AF5F4B">
      <w:pPr>
        <w:spacing w:line="276" w:lineRule="auto"/>
        <w:rPr>
          <w:lang w:val="en-US"/>
        </w:rPr>
      </w:pPr>
    </w:p>
    <w:p w14:paraId="0B22A3BE" w14:textId="0899D683" w:rsidR="00AF5F4B" w:rsidRDefault="00AF5F4B" w:rsidP="00AF5F4B">
      <w:pPr>
        <w:spacing w:line="276" w:lineRule="auto"/>
        <w:rPr>
          <w:lang w:val="en-US"/>
        </w:rPr>
      </w:pPr>
      <w:r>
        <w:rPr>
          <w:rFonts w:hint="eastAsia"/>
          <w:lang w:val="en-US"/>
        </w:rPr>
        <w:t>I</w:t>
      </w:r>
      <w:r>
        <w:rPr>
          <w:lang w:val="en-US"/>
        </w:rPr>
        <w:t>n “task2_max”:</w:t>
      </w:r>
    </w:p>
    <w:p w14:paraId="1FC127D0" w14:textId="33DFB2C9" w:rsidR="00FC50F1" w:rsidRDefault="00FC50F1" w:rsidP="00AF5F4B">
      <w:pPr>
        <w:pStyle w:val="ListParagraph"/>
        <w:numPr>
          <w:ilvl w:val="0"/>
          <w:numId w:val="4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Side”: “1” represents dominant side of the subjects</w:t>
      </w:r>
    </w:p>
    <w:p w14:paraId="10C71F6F" w14:textId="792F1EE5" w:rsidR="00AF5F4B" w:rsidRDefault="00AF5F4B" w:rsidP="00AF5F4B">
      <w:pPr>
        <w:pStyle w:val="ListParagraph"/>
        <w:numPr>
          <w:ilvl w:val="0"/>
          <w:numId w:val="4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</w:t>
      </w:r>
      <w:proofErr w:type="spellStart"/>
      <w:r>
        <w:rPr>
          <w:lang w:val="en-US"/>
        </w:rPr>
        <w:t>Maxforce</w:t>
      </w:r>
      <w:proofErr w:type="spellEnd"/>
      <w:r>
        <w:rPr>
          <w:lang w:val="en-US"/>
        </w:rPr>
        <w:t>”: maximum force measured by the force sensor</w:t>
      </w:r>
      <w:r w:rsidR="00165B29">
        <w:rPr>
          <w:lang w:val="en-US"/>
        </w:rPr>
        <w:t xml:space="preserve"> of the thumb as the reference during the task 2</w:t>
      </w:r>
    </w:p>
    <w:p w14:paraId="715287A7" w14:textId="5244F9F3" w:rsidR="00165B29" w:rsidRDefault="00165B29" w:rsidP="00AF5F4B">
      <w:pPr>
        <w:pStyle w:val="ListParagraph"/>
        <w:numPr>
          <w:ilvl w:val="0"/>
          <w:numId w:val="4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Jamar”: Jamar dynamometer</w:t>
      </w:r>
    </w:p>
    <w:p w14:paraId="5390FC5F" w14:textId="5606AF7B" w:rsidR="00165B29" w:rsidRDefault="00165B29" w:rsidP="00165B29">
      <w:pPr>
        <w:spacing w:line="276" w:lineRule="auto"/>
        <w:rPr>
          <w:lang w:val="en-US"/>
        </w:rPr>
      </w:pPr>
    </w:p>
    <w:p w14:paraId="5986F213" w14:textId="5ABC258C" w:rsidR="00165B29" w:rsidRDefault="00165B29" w:rsidP="00165B29">
      <w:pPr>
        <w:spacing w:line="276" w:lineRule="auto"/>
        <w:rPr>
          <w:lang w:val="en-US"/>
        </w:rPr>
      </w:pPr>
      <w:r>
        <w:rPr>
          <w:rFonts w:hint="eastAsia"/>
          <w:lang w:val="en-US"/>
        </w:rPr>
        <w:t>I</w:t>
      </w:r>
      <w:r>
        <w:rPr>
          <w:lang w:val="en-US"/>
        </w:rPr>
        <w:t>n “task3_fingerIndependence”:</w:t>
      </w:r>
    </w:p>
    <w:p w14:paraId="7EF96012" w14:textId="745F1E9F" w:rsidR="00165B29" w:rsidRDefault="00165B29" w:rsidP="00165B29">
      <w:pPr>
        <w:pStyle w:val="ListParagraph"/>
        <w:numPr>
          <w:ilvl w:val="0"/>
          <w:numId w:val="5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t3_index”: independence index of the index finger during task 3</w:t>
      </w:r>
    </w:p>
    <w:p w14:paraId="5CAC5EB2" w14:textId="4C58591A" w:rsidR="00165B29" w:rsidRPr="00165B29" w:rsidRDefault="00165B29" w:rsidP="00165B29">
      <w:pPr>
        <w:pStyle w:val="ListParagraph"/>
        <w:numPr>
          <w:ilvl w:val="0"/>
          <w:numId w:val="5"/>
        </w:numPr>
        <w:spacing w:line="276" w:lineRule="auto"/>
        <w:ind w:leftChars="0"/>
        <w:rPr>
          <w:lang w:val="en-US"/>
        </w:rPr>
      </w:pPr>
      <w:r>
        <w:rPr>
          <w:lang w:val="en-US"/>
        </w:rPr>
        <w:t>“t3_middle”: independence index of the middle finger during task 3</w:t>
      </w:r>
    </w:p>
    <w:sectPr w:rsidR="00165B29" w:rsidRPr="00165B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0107A"/>
    <w:multiLevelType w:val="hybridMultilevel"/>
    <w:tmpl w:val="B4080E2E"/>
    <w:lvl w:ilvl="0" w:tplc="45949D96">
      <w:start w:val="1"/>
      <w:numFmt w:val="bullet"/>
      <w:lvlText w:val="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6CA7292"/>
    <w:multiLevelType w:val="hybridMultilevel"/>
    <w:tmpl w:val="48344AE6"/>
    <w:lvl w:ilvl="0" w:tplc="45949D96">
      <w:start w:val="1"/>
      <w:numFmt w:val="bullet"/>
      <w:lvlText w:val="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35C547E"/>
    <w:multiLevelType w:val="hybridMultilevel"/>
    <w:tmpl w:val="67F8ECA4"/>
    <w:lvl w:ilvl="0" w:tplc="45949D96">
      <w:start w:val="1"/>
      <w:numFmt w:val="bullet"/>
      <w:lvlText w:val="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AD14C08"/>
    <w:multiLevelType w:val="hybridMultilevel"/>
    <w:tmpl w:val="87B6B334"/>
    <w:lvl w:ilvl="0" w:tplc="45949D96">
      <w:start w:val="1"/>
      <w:numFmt w:val="bullet"/>
      <w:lvlText w:val="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1036E21"/>
    <w:multiLevelType w:val="hybridMultilevel"/>
    <w:tmpl w:val="864EFD04"/>
    <w:lvl w:ilvl="0" w:tplc="45949D96">
      <w:start w:val="1"/>
      <w:numFmt w:val="bullet"/>
      <w:lvlText w:val="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684945400">
    <w:abstractNumId w:val="3"/>
  </w:num>
  <w:num w:numId="2" w16cid:durableId="2099667172">
    <w:abstractNumId w:val="4"/>
  </w:num>
  <w:num w:numId="3" w16cid:durableId="986127019">
    <w:abstractNumId w:val="2"/>
  </w:num>
  <w:num w:numId="4" w16cid:durableId="1270896412">
    <w:abstractNumId w:val="1"/>
  </w:num>
  <w:num w:numId="5" w16cid:durableId="975258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D67"/>
    <w:rsid w:val="00165B29"/>
    <w:rsid w:val="00210005"/>
    <w:rsid w:val="00241B15"/>
    <w:rsid w:val="006C1EE7"/>
    <w:rsid w:val="007166AA"/>
    <w:rsid w:val="00740973"/>
    <w:rsid w:val="008A2635"/>
    <w:rsid w:val="00900C43"/>
    <w:rsid w:val="009D6D67"/>
    <w:rsid w:val="00AF5F4B"/>
    <w:rsid w:val="00C233BE"/>
    <w:rsid w:val="00C9712F"/>
    <w:rsid w:val="00D20236"/>
    <w:rsid w:val="00E01D6D"/>
    <w:rsid w:val="00FC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06D13"/>
  <w15:chartTrackingRefBased/>
  <w15:docId w15:val="{71680E26-27BD-3C4E-8B9C-9470A1B85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D6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馬千里 CHARLIE CHEN MA</dc:creator>
  <cp:keywords/>
  <dc:description/>
  <cp:lastModifiedBy>馬千里 CHARLIE CHEN MA</cp:lastModifiedBy>
  <cp:revision>2</cp:revision>
  <dcterms:created xsi:type="dcterms:W3CDTF">2022-06-23T03:56:00Z</dcterms:created>
  <dcterms:modified xsi:type="dcterms:W3CDTF">2022-06-23T03:56:00Z</dcterms:modified>
</cp:coreProperties>
</file>